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7B3C" w:rsidRDefault="00AC27CE">
      <w:pPr>
        <w:rPr>
          <w:rFonts w:ascii="Calibri" w:eastAsia="Calibri" w:hAnsi="Calibri" w:cs="Calibri"/>
          <w:b/>
          <w:bCs/>
          <w:color w:val="000000"/>
          <w:kern w:val="0"/>
          <w14:ligatures w14:val="none"/>
        </w:rPr>
      </w:pPr>
      <w:r w:rsidRPr="00AC27CE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 xml:space="preserve">QUESTIONNAIRE FOR A STUDY ON MALE INVOLVEMENT IN ANC </w:t>
      </w:r>
      <w:r w:rsidR="00282D41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>AT</w:t>
      </w:r>
      <w:r w:rsidRPr="00AC27CE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 xml:space="preserve"> PALABEK REFUGEE SETTLEMENT</w:t>
      </w:r>
      <w:r w:rsidR="005333A2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>,</w:t>
      </w:r>
      <w:r w:rsidR="00677A9A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 xml:space="preserve">LAMWO DISTRICT </w:t>
      </w:r>
      <w:r w:rsidR="005333A2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>,</w:t>
      </w:r>
      <w:r w:rsidRPr="00AC27CE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>NORTHERN UGANDA</w:t>
      </w:r>
      <w:r w:rsidR="00621AD0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>.</w:t>
      </w:r>
      <w:r w:rsidRPr="00AC27CE">
        <w:rPr>
          <w:rFonts w:ascii="Calibri" w:eastAsia="Calibri" w:hAnsi="Calibri" w:cs="Calibri"/>
          <w:b/>
          <w:bCs/>
          <w:color w:val="000000"/>
          <w:kern w:val="0"/>
          <w14:ligatures w14:val="none"/>
        </w:rPr>
        <w:t xml:space="preserve"> </w:t>
      </w:r>
    </w:p>
    <w:tbl>
      <w:tblPr>
        <w:tblStyle w:val="TableGrid1"/>
        <w:tblpPr w:leftFromText="180" w:rightFromText="180" w:vertAnchor="page" w:horzAnchor="margin" w:tblpXSpec="center" w:tblpY="2681"/>
        <w:tblW w:w="11155" w:type="dxa"/>
        <w:tblLayout w:type="fixed"/>
        <w:tblLook w:val="04A0" w:firstRow="1" w:lastRow="0" w:firstColumn="1" w:lastColumn="0" w:noHBand="0" w:noVBand="1"/>
      </w:tblPr>
      <w:tblGrid>
        <w:gridCol w:w="576"/>
        <w:gridCol w:w="5629"/>
        <w:gridCol w:w="4950"/>
      </w:tblGrid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bookmarkStart w:id="0" w:name="_Hlk78485437"/>
          </w:p>
        </w:tc>
        <w:tc>
          <w:tcPr>
            <w:tcW w:w="10579" w:type="dxa"/>
            <w:gridSpan w:val="2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b/>
                <w:bCs/>
                <w:color w:val="000000"/>
              </w:rPr>
            </w:pPr>
            <w:r w:rsidRPr="00175EC3">
              <w:rPr>
                <w:rFonts w:eastAsia="Calibri" w:cstheme="minorHAnsi"/>
                <w:b/>
                <w:bCs/>
                <w:color w:val="000000"/>
              </w:rPr>
              <w:t xml:space="preserve">        PART 1:  </w:t>
            </w:r>
            <w:r>
              <w:rPr>
                <w:rFonts w:eastAsia="Calibri" w:cstheme="minorHAnsi"/>
                <w:b/>
                <w:bCs/>
                <w:color w:val="000000"/>
              </w:rPr>
              <w:t>DETERMINANTS</w:t>
            </w:r>
            <w:r w:rsidRPr="00175EC3">
              <w:rPr>
                <w:rFonts w:eastAsia="Calibri" w:cstheme="minorHAnsi"/>
                <w:b/>
                <w:bCs/>
                <w:color w:val="000000"/>
              </w:rPr>
              <w:t xml:space="preserve">  OF MALE INVOLVEMENT IN ANC IN PALABEK REFUGEE SETTLEMENT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b/>
                <w:bCs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I</w:t>
            </w:r>
            <w:r w:rsidRPr="00175EC3">
              <w:rPr>
                <w:rFonts w:eastAsia="Calibri" w:cstheme="minorHAnsi"/>
                <w:b/>
                <w:bCs/>
                <w:color w:val="000000"/>
              </w:rPr>
              <w:t>NDIVIDUAL FACTORS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How old is your partner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--------------------------------------------------- Years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Are you married to your partner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Yes-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No--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rPr>
          <w:trHeight w:val="604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3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What is your partner’s level of education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No formal education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Attained formal education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4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How many children do you have together with your partner? 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--------------------------------------------------------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5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es your spouse do some work where he earns income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Yes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No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6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es your partner /did your partner have access on ANC information during your pregnancy?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2.No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10579" w:type="dxa"/>
            <w:gridSpan w:val="2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b/>
                <w:bCs/>
                <w:color w:val="000000"/>
              </w:rPr>
            </w:pPr>
            <w:r w:rsidRPr="00175EC3">
              <w:rPr>
                <w:rFonts w:eastAsia="Calibri" w:cstheme="minorHAnsi"/>
                <w:b/>
                <w:bCs/>
                <w:color w:val="000000"/>
              </w:rPr>
              <w:t>RELATIONAL FACTORS OF MALE INVOLVEMENT IN ANC</w:t>
            </w:r>
          </w:p>
        </w:tc>
      </w:tr>
      <w:tr w:rsidR="00AC27CE" w:rsidRPr="00175EC3" w:rsidTr="0072010F">
        <w:trPr>
          <w:trHeight w:val="1522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7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 you/did you have discussions with your spouse about antenatal care during your most recent pregnancy?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 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No 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8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Are you/Did you live with your partner during your current / most recent pregnancy?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 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No 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9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Are you/did you live with other family members during your current /most recent pregnancy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2No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>---------------------------------------------.-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>(    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lastRenderedPageBreak/>
              <w:t>9a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 family members/did your family members influence your spouse’s participation in antenatal care? (Probe for participation in the different dimensions)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 -------------------------------------------- 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No 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rPr>
          <w:trHeight w:val="1557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9b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If yes to question above is/was such influence positive or negative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Positive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Negative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</w:tc>
      </w:tr>
      <w:tr w:rsidR="00AC27CE" w:rsidRPr="00175EC3" w:rsidTr="0072010F">
        <w:trPr>
          <w:trHeight w:val="1557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0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jc w:val="both"/>
              <w:rPr>
                <w:rFonts w:cstheme="minorHAnsi"/>
                <w:color w:val="000000"/>
              </w:rPr>
            </w:pPr>
            <w:r w:rsidRPr="00175EC3">
              <w:rPr>
                <w:rFonts w:cstheme="minorHAnsi"/>
                <w:color w:val="000000"/>
              </w:rPr>
              <w:t>Does peer influence in this community affect how male partners participate in antenatal care?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 -------------------------------------------- 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No 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rPr>
          <w:trHeight w:val="1557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0a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If yes to question above is/was such influence positive or negative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Positive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Negative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</w:tc>
      </w:tr>
      <w:tr w:rsidR="00AC27CE" w:rsidRPr="00175EC3" w:rsidTr="0072010F">
        <w:trPr>
          <w:trHeight w:val="1196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b/>
                <w:bCs/>
                <w:color w:val="000000"/>
              </w:rPr>
            </w:pPr>
            <w:r w:rsidRPr="00175EC3">
              <w:rPr>
                <w:rFonts w:eastAsia="Calibri" w:cstheme="minorHAnsi"/>
                <w:b/>
                <w:bCs/>
                <w:color w:val="000000"/>
              </w:rPr>
              <w:t>INSTITUTIONAL FACTORS OF MALE INVOLVEMENT IN ANC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rPr>
          <w:trHeight w:val="1196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1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Does the health facility where you access/accessed ANC promote male participation in antenatal care? (Probe for male services, prioritization of men who come for ANC, waiting time </w:t>
            </w:r>
            <w:proofErr w:type="spellStart"/>
            <w:r w:rsidRPr="00175EC3">
              <w:rPr>
                <w:rFonts w:eastAsia="Calibri" w:cstheme="minorHAnsi"/>
                <w:color w:val="000000"/>
              </w:rPr>
              <w:t>etc</w:t>
            </w:r>
            <w:proofErr w:type="spellEnd"/>
            <w:r w:rsidRPr="00175EC3">
              <w:rPr>
                <w:rFonts w:eastAsia="Calibri" w:cstheme="minorHAnsi"/>
                <w:color w:val="000000"/>
              </w:rPr>
              <w:t>)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2.No 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Please mention whether the factors below affect male involvement in ANC in the health facility where you are receiving/received ANC services during the most recent pregnancy.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2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jc w:val="both"/>
              <w:rPr>
                <w:rFonts w:cstheme="minorHAnsi"/>
                <w:color w:val="000000"/>
              </w:rPr>
            </w:pPr>
            <w:r w:rsidRPr="00175EC3">
              <w:rPr>
                <w:rFonts w:cstheme="minorHAnsi"/>
                <w:color w:val="000000"/>
              </w:rPr>
              <w:t>Absence of male health workers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---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2.No 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3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No privacy/ male rooms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2.No 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lastRenderedPageBreak/>
              <w:t>14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jc w:val="both"/>
              <w:rPr>
                <w:rFonts w:cstheme="minorHAnsi"/>
                <w:color w:val="000000"/>
              </w:rPr>
            </w:pPr>
            <w:r w:rsidRPr="00175EC3">
              <w:rPr>
                <w:rFonts w:cstheme="minorHAnsi"/>
                <w:color w:val="000000"/>
              </w:rPr>
              <w:t>Long waiting hours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2.No 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5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jc w:val="both"/>
              <w:rPr>
                <w:rFonts w:cstheme="minorHAnsi"/>
                <w:color w:val="000000"/>
              </w:rPr>
            </w:pPr>
            <w:r w:rsidRPr="00175EC3">
              <w:rPr>
                <w:rFonts w:cstheme="minorHAnsi"/>
                <w:color w:val="000000"/>
              </w:rPr>
              <w:t>Fear of HIV test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Yes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>---------------------------------------------.(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No 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rPr>
          <w:trHeight w:val="70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6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jc w:val="both"/>
              <w:rPr>
                <w:rFonts w:cstheme="minorHAnsi"/>
                <w:color w:val="000000"/>
              </w:rPr>
            </w:pPr>
            <w:r w:rsidRPr="00175EC3">
              <w:rPr>
                <w:rFonts w:cstheme="minorHAnsi"/>
                <w:color w:val="000000"/>
              </w:rPr>
              <w:t>Attitude of health worker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 2.No 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rPr>
          <w:trHeight w:val="70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  <w:lang w:val="en-UG"/>
              </w:rPr>
            </w:pPr>
            <w:r w:rsidRPr="00175EC3">
              <w:rPr>
                <w:rFonts w:eastAsia="Calibri" w:cstheme="minorHAnsi"/>
                <w:color w:val="000000"/>
              </w:rPr>
              <w:t>1</w:t>
            </w:r>
            <w:r w:rsidRPr="00175EC3">
              <w:rPr>
                <w:rFonts w:eastAsia="Calibri" w:cstheme="minorHAnsi"/>
                <w:color w:val="000000"/>
                <w:lang w:val="en-UG"/>
              </w:rPr>
              <w:t>7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On average, how far is your husband’s most frequented place to the nearest health facility where you are accessing/accessed ANC services from during your current/previous pregnancy?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Less than 3km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More than 3km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b/>
                <w:bCs/>
                <w:color w:val="000000"/>
              </w:rPr>
            </w:pPr>
            <w:r w:rsidRPr="00175EC3">
              <w:rPr>
                <w:rFonts w:eastAsia="Calibri" w:cstheme="minorHAnsi"/>
                <w:b/>
                <w:bCs/>
                <w:color w:val="000000"/>
              </w:rPr>
              <w:t>INSTITUTIONAL FACTORS OF MALE INVOLVEMENT IN ANC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</w:tr>
      <w:tr w:rsidR="00AC27CE" w:rsidRPr="00175EC3" w:rsidTr="0072010F">
        <w:trPr>
          <w:trHeight w:val="1711"/>
        </w:trPr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  <w:lang w:val="en-UG"/>
              </w:rPr>
            </w:pPr>
            <w:r w:rsidRPr="00175EC3">
              <w:rPr>
                <w:rFonts w:eastAsia="Calibri" w:cstheme="minorHAnsi"/>
                <w:color w:val="000000"/>
              </w:rPr>
              <w:t>1</w:t>
            </w:r>
            <w:r w:rsidRPr="00175EC3">
              <w:rPr>
                <w:rFonts w:eastAsia="Calibri" w:cstheme="minorHAnsi"/>
                <w:color w:val="000000"/>
                <w:lang w:val="en-UG"/>
              </w:rPr>
              <w:t>8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 cultural gender norms in the community affect male participation in antenatal care? (Probe for aspects of cultural gender norms)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Yes 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No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>---------.--------------------------------------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>(    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9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Are there community structures/plat forms that promote male involvement in antenatal care in your community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Yes 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No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0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 you know about /have you have heard of any government/health facility initiatives regarding male participation in antenatal care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1.Yes 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2No------------------------------------------------ 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10579" w:type="dxa"/>
            <w:gridSpan w:val="2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b/>
                <w:bCs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b/>
                <w:bCs/>
                <w:color w:val="000000"/>
              </w:rPr>
              <w:t>PART 2: PREVALENCE OF MALE INVOLVEMNT IN ANTENATAL CARE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1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es/Did your partner make joint plans for your pregnancy together with you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Yes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No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lastRenderedPageBreak/>
              <w:t>22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 xml:space="preserve">Does/Did your partner attend ANC with you during your current/most recent pregnancy? 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Yes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No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3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es/Did your partner provide you with some money for food, transport, maternity clothes etc. during your current/most recent pregnancy?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Yes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No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4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es/Did your partner support in household daily work like washing plates, cleaning the house, cleaning the compound, or washing clothes during your current/most recent pregnancy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3.Yes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4No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5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es /Did your partner get involved in discussing issues of ANC with you during your current/most recent pregnancy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1.Yes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No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  <w:tr w:rsidR="00AC27CE" w:rsidRPr="00175EC3" w:rsidTr="0072010F">
        <w:tc>
          <w:tcPr>
            <w:tcW w:w="576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6</w:t>
            </w:r>
          </w:p>
        </w:tc>
        <w:tc>
          <w:tcPr>
            <w:tcW w:w="5629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Does/Did your partner get involved in discussing your pregnancy with your health care provider during your current/most recent pregnancy?</w:t>
            </w:r>
          </w:p>
        </w:tc>
        <w:tc>
          <w:tcPr>
            <w:tcW w:w="4950" w:type="dxa"/>
          </w:tcPr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br/>
              <w:t>1.Yes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  <w:p w:rsidR="00AC27CE" w:rsidRPr="00175EC3" w:rsidRDefault="00AC27CE" w:rsidP="0072010F">
            <w:pPr>
              <w:spacing w:line="360" w:lineRule="auto"/>
              <w:jc w:val="both"/>
              <w:rPr>
                <w:rFonts w:eastAsia="Calibri" w:cstheme="minorHAnsi"/>
                <w:color w:val="000000"/>
              </w:rPr>
            </w:pPr>
            <w:r w:rsidRPr="00175EC3">
              <w:rPr>
                <w:rFonts w:eastAsia="Calibri" w:cstheme="minorHAnsi"/>
                <w:color w:val="000000"/>
              </w:rPr>
              <w:t>2.No-------------------------------------------------</w:t>
            </w:r>
            <w:proofErr w:type="gramStart"/>
            <w:r w:rsidRPr="00175EC3">
              <w:rPr>
                <w:rFonts w:eastAsia="Calibri" w:cstheme="minorHAnsi"/>
                <w:color w:val="000000"/>
              </w:rPr>
              <w:t xml:space="preserve">(  </w:t>
            </w:r>
            <w:proofErr w:type="gramEnd"/>
            <w:r w:rsidRPr="00175EC3">
              <w:rPr>
                <w:rFonts w:eastAsia="Calibri" w:cstheme="minorHAnsi"/>
                <w:color w:val="000000"/>
              </w:rPr>
              <w:t xml:space="preserve">  )</w:t>
            </w:r>
          </w:p>
        </w:tc>
      </w:tr>
    </w:tbl>
    <w:bookmarkEnd w:id="0"/>
    <w:p w:rsidR="00AC27CE" w:rsidRPr="00175EC3" w:rsidRDefault="00AC27CE" w:rsidP="00AC27CE">
      <w:pPr>
        <w:spacing w:after="0" w:line="360" w:lineRule="auto"/>
        <w:jc w:val="both"/>
        <w:rPr>
          <w:rFonts w:eastAsia="Calibri" w:cstheme="minorHAnsi"/>
          <w:color w:val="000000"/>
        </w:rPr>
      </w:pPr>
      <w:r w:rsidRPr="00175EC3">
        <w:rPr>
          <w:rFonts w:eastAsia="Calibri" w:cstheme="minorHAnsi"/>
          <w:color w:val="000000"/>
        </w:rPr>
        <w:t>Instructions: Please tick the most appropriate response/fill in the blank spaces where applicable</w:t>
      </w:r>
    </w:p>
    <w:p w:rsidR="00AC27CE" w:rsidRPr="00175EC3" w:rsidRDefault="00AC27CE" w:rsidP="00AC27CE">
      <w:pPr>
        <w:rPr>
          <w:rFonts w:cstheme="minorHAnsi"/>
        </w:rPr>
      </w:pPr>
    </w:p>
    <w:p w:rsidR="00AC27CE" w:rsidRDefault="00AC27CE"/>
    <w:sectPr w:rsidR="00AC27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7CE"/>
    <w:rsid w:val="00282D41"/>
    <w:rsid w:val="005333A2"/>
    <w:rsid w:val="00621AD0"/>
    <w:rsid w:val="00677A9A"/>
    <w:rsid w:val="007B5F33"/>
    <w:rsid w:val="00AC27CE"/>
    <w:rsid w:val="00B37B3C"/>
    <w:rsid w:val="00DD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0B6D2-0A5C-4AF8-830C-F37D2DD2C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27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2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7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Auma</dc:creator>
  <cp:keywords/>
  <dc:description/>
  <cp:lastModifiedBy>Irene Auma</cp:lastModifiedBy>
  <cp:revision>2</cp:revision>
  <dcterms:created xsi:type="dcterms:W3CDTF">2023-04-06T17:32:00Z</dcterms:created>
  <dcterms:modified xsi:type="dcterms:W3CDTF">2023-04-06T17:32:00Z</dcterms:modified>
</cp:coreProperties>
</file>